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525"/>
        <w:tblW w:w="143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72"/>
        <w:gridCol w:w="813"/>
        <w:gridCol w:w="1645"/>
        <w:gridCol w:w="1050"/>
        <w:gridCol w:w="813"/>
        <w:gridCol w:w="1537"/>
        <w:gridCol w:w="867"/>
        <w:gridCol w:w="813"/>
        <w:gridCol w:w="1537"/>
        <w:gridCol w:w="867"/>
      </w:tblGrid>
      <w:tr w:rsidR="00FA03D0" w:rsidRPr="00FA03D0" w:rsidTr="0019344F">
        <w:trPr>
          <w:trHeight w:val="294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Non</w:t>
            </w:r>
            <w:r w:rsidR="00F366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-</w:t>
            </w:r>
            <w:proofErr w:type="spellStart"/>
            <w:r w:rsidR="00F366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</w:t>
            </w: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erishable</w:t>
            </w:r>
            <w:proofErr w:type="spellEnd"/>
            <w:r w:rsidR="00F366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oo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Hygiene</w:t>
            </w:r>
            <w:r w:rsidR="00F366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roducts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resh</w:t>
            </w:r>
            <w:r w:rsidR="00F3664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 </w:t>
            </w: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ood</w:t>
            </w:r>
          </w:p>
        </w:tc>
      </w:tr>
      <w:tr w:rsidR="001A02DE" w:rsidRPr="00FA03D0" w:rsidTr="0019344F">
        <w:trPr>
          <w:trHeight w:val="329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D97F3D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r w:rsidR="00FA03D0"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D97F3D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r w:rsidR="00FA03D0"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D97F3D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 xml:space="preserve">95% </w:t>
            </w:r>
            <w:bookmarkStart w:id="0" w:name="_GoBack"/>
            <w:bookmarkEnd w:id="0"/>
            <w:r w:rsidR="00FA03D0"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</w:p>
        </w:tc>
      </w:tr>
      <w:tr w:rsidR="001A02DE" w:rsidRPr="00FA03D0" w:rsidTr="0019344F">
        <w:trPr>
          <w:trHeight w:val="2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6 – 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4 – 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3 – 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56</w:t>
            </w:r>
          </w:p>
        </w:tc>
      </w:tr>
      <w:tr w:rsidR="001A02DE" w:rsidRPr="00FA03D0" w:rsidTr="0019344F">
        <w:trPr>
          <w:trHeight w:val="31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</w:t>
            </w: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 – 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1 – 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 – 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40</w:t>
            </w:r>
          </w:p>
        </w:tc>
      </w:tr>
      <w:tr w:rsidR="001A02DE" w:rsidRPr="00FA03D0" w:rsidTr="0019344F">
        <w:trPr>
          <w:trHeight w:val="2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</w:t>
            </w: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uc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l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 – 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1 – 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4 – 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39</w:t>
            </w:r>
          </w:p>
        </w:tc>
      </w:tr>
      <w:tr w:rsidR="001A02DE" w:rsidRPr="00FA03D0" w:rsidTr="0019344F">
        <w:trPr>
          <w:trHeight w:val="31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usehol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S</w:t>
            </w: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z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 – 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3 – 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 – 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68</w:t>
            </w:r>
          </w:p>
        </w:tc>
      </w:tr>
      <w:tr w:rsidR="001A02DE" w:rsidRPr="00FA03D0" w:rsidTr="0019344F">
        <w:trPr>
          <w:trHeight w:val="2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i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sir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ia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.05 – -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4 – 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3 – 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82</w:t>
            </w:r>
          </w:p>
        </w:tc>
      </w:tr>
      <w:tr w:rsidR="001A02DE" w:rsidRPr="00FA03D0" w:rsidTr="0019344F">
        <w:trPr>
          <w:trHeight w:val="31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isk Group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8 – 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9 – 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4 – 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12</w:t>
            </w:r>
          </w:p>
        </w:tc>
      </w:tr>
      <w:tr w:rsidR="001A02DE" w:rsidRPr="00FA03D0" w:rsidTr="0019344F">
        <w:trPr>
          <w:trHeight w:val="2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isk Group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ther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5 – 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5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9 – 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5 – 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38</w:t>
            </w:r>
          </w:p>
        </w:tc>
      </w:tr>
      <w:tr w:rsidR="001A02DE" w:rsidRPr="00FA03D0" w:rsidTr="0019344F">
        <w:trPr>
          <w:trHeight w:val="31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 – 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2 – 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5 – 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54</w:t>
            </w:r>
          </w:p>
        </w:tc>
      </w:tr>
      <w:tr w:rsidR="001A02DE" w:rsidRPr="00FA03D0" w:rsidTr="0019344F">
        <w:trPr>
          <w:trHeight w:val="2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iv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rea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OVID-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5 – 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3 – 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2 – 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75</w:t>
            </w:r>
          </w:p>
        </w:tc>
      </w:tr>
      <w:tr w:rsidR="001A02DE" w:rsidRPr="00FA03D0" w:rsidTr="0019344F">
        <w:trPr>
          <w:trHeight w:val="31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0 – 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 – 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 – 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662</w:t>
            </w:r>
          </w:p>
        </w:tc>
      </w:tr>
      <w:tr w:rsidR="001A02DE" w:rsidRPr="00FA03D0" w:rsidTr="0019344F">
        <w:trPr>
          <w:trHeight w:val="29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ntoleranc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certain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0 – 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0 – 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0 – 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95</w:t>
            </w:r>
          </w:p>
        </w:tc>
      </w:tr>
      <w:tr w:rsidR="00FA03D0" w:rsidRPr="00FA03D0" w:rsidTr="0019344F">
        <w:trPr>
          <w:trHeight w:val="31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bservation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13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94</w:t>
            </w:r>
          </w:p>
        </w:tc>
      </w:tr>
      <w:tr w:rsidR="00FA03D0" w:rsidRPr="00FA03D0" w:rsidTr="0019344F">
        <w:trPr>
          <w:trHeight w:val="311"/>
        </w:trPr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R</w:t>
            </w: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/ R</w:t>
            </w: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de-DE"/>
              </w:rPr>
              <w:t>2</w:t>
            </w: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 </w:t>
            </w:r>
            <w:proofErr w:type="spellStart"/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djusted</w:t>
            </w:r>
            <w:proofErr w:type="spellEnd"/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6 / 0.08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96 / 0.08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FA03D0" w:rsidRPr="00FA03D0" w:rsidRDefault="00FA03D0" w:rsidP="0019344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FA03D0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7 / 0.003</w:t>
            </w:r>
          </w:p>
        </w:tc>
      </w:tr>
    </w:tbl>
    <w:p w:rsidR="00C8548B" w:rsidRPr="0019344F" w:rsidRDefault="0019344F">
      <w:pPr>
        <w:rPr>
          <w:rFonts w:ascii="Times New Roman" w:hAnsi="Times New Roman" w:cs="Times New Roman"/>
          <w:b/>
          <w:lang w:val="en-US"/>
        </w:rPr>
      </w:pPr>
      <w:r w:rsidRPr="00971A2A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9D306C" wp14:editId="59579339">
                <wp:simplePos x="0" y="0"/>
                <wp:positionH relativeFrom="page">
                  <wp:posOffset>640715</wp:posOffset>
                </wp:positionH>
                <wp:positionV relativeFrom="paragraph">
                  <wp:posOffset>5128895</wp:posOffset>
                </wp:positionV>
                <wp:extent cx="9458325" cy="43815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58325" cy="4381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9344F" w:rsidRPr="00810D8A" w:rsidRDefault="0019344F" w:rsidP="0019344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Significant regression weights (p &lt; .05) of the multiple regression analysis are printed in bold. All continuous variables were included as z-standardized variables. </w:t>
                            </w:r>
                          </w:p>
                          <w:p w:rsidR="0019344F" w:rsidRPr="00810D8A" w:rsidRDefault="0019344F" w:rsidP="0019344F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bookmarkStart w:id="1" w:name="_Hlk51072418"/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chotomous Variables: Coding for sex: female = 0, male = 1; coding for being part a risk group for a severe COVID-19 disease course: no = 0, yes = 1.</w:t>
                            </w:r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9D306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50.45pt;margin-top:403.85pt;width:744.75pt;height:34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" filled="f" stroked="f">
                <v:textbox>
                  <w:txbxContent>
                    <w:p w:rsidR="0019344F" w:rsidRPr="00810D8A" w:rsidRDefault="0019344F" w:rsidP="0019344F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Significant regression weights (p &lt; .05) of the multiple regression analysis are printed in bold. All continuous variables were included as z-standardized variables. </w:t>
                      </w:r>
                    </w:p>
                    <w:p w:rsidR="0019344F" w:rsidRPr="00810D8A" w:rsidRDefault="0019344F" w:rsidP="0019344F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bookmarkStart w:id="2" w:name="_Hlk51072418"/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>Dichotomous Variables: Coding for sex: female = 0, male = 1; coding for being part a risk group for a severe COVID-19 disease course: no = 0, yes = 1.</w:t>
                      </w:r>
                      <w:bookmarkEnd w:id="2"/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rFonts w:ascii="Times New Roman" w:hAnsi="Times New Roman" w:cs="Times New Roman"/>
          <w:b/>
          <w:lang w:val="en-US"/>
        </w:rPr>
        <w:t>S6 Table</w:t>
      </w:r>
      <w:r w:rsidRPr="00971A2A">
        <w:rPr>
          <w:rFonts w:ascii="Times New Roman" w:hAnsi="Times New Roman" w:cs="Times New Roman"/>
          <w:b/>
          <w:lang w:val="en-US"/>
        </w:rPr>
        <w:t>. Prediction of change in purchasing quantity for individual products</w:t>
      </w:r>
      <w:r>
        <w:rPr>
          <w:rFonts w:ascii="Times New Roman" w:hAnsi="Times New Roman" w:cs="Times New Roman"/>
          <w:b/>
          <w:lang w:val="en-US"/>
        </w:rPr>
        <w:t xml:space="preserve"> (full range scale)</w:t>
      </w:r>
      <w:r w:rsidRPr="00971A2A">
        <w:rPr>
          <w:rFonts w:ascii="Times New Roman" w:hAnsi="Times New Roman" w:cs="Times New Roman"/>
          <w:b/>
          <w:lang w:val="en-US"/>
        </w:rPr>
        <w:t>.</w:t>
      </w:r>
    </w:p>
    <w:sectPr w:rsidR="00C8548B" w:rsidRPr="0019344F" w:rsidSect="00FA03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D0"/>
    <w:rsid w:val="0019344F"/>
    <w:rsid w:val="001A02DE"/>
    <w:rsid w:val="006B463B"/>
    <w:rsid w:val="00C8548B"/>
    <w:rsid w:val="00D97F3D"/>
    <w:rsid w:val="00F3664F"/>
    <w:rsid w:val="00FA0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AC3E4"/>
  <w15:chartTrackingRefBased/>
  <w15:docId w15:val="{3DEDE3D1-1327-4E73-B132-90A41C582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FA03D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952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midt</dc:creator>
  <cp:keywords/>
  <dc:description/>
  <cp:lastModifiedBy>Sebastian Schmidt</cp:lastModifiedBy>
  <cp:revision>5</cp:revision>
  <dcterms:created xsi:type="dcterms:W3CDTF">2021-04-24T14:49:00Z</dcterms:created>
  <dcterms:modified xsi:type="dcterms:W3CDTF">2021-04-24T15:29:00Z</dcterms:modified>
</cp:coreProperties>
</file>